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A69614" w14:textId="75B71EFA" w:rsidR="00A66C79" w:rsidRPr="005A5734" w:rsidRDefault="00A66C79" w:rsidP="00A66C79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5A5734">
        <w:rPr>
          <w:rFonts w:ascii="Arial" w:hAnsi="Arial" w:cs="Arial"/>
          <w:b/>
          <w:bCs/>
          <w:sz w:val="24"/>
          <w:szCs w:val="24"/>
        </w:rPr>
        <w:t>SUPPLEMENTAL MATERIAL</w:t>
      </w:r>
    </w:p>
    <w:p w14:paraId="03D412FB" w14:textId="77777777" w:rsidR="00A66C79" w:rsidRPr="005A5734" w:rsidRDefault="00A66C79" w:rsidP="00A66C79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5A5734">
        <w:rPr>
          <w:rFonts w:ascii="Arial" w:hAnsi="Arial" w:cs="Arial"/>
          <w:b/>
          <w:bCs/>
          <w:sz w:val="24"/>
          <w:szCs w:val="24"/>
        </w:rPr>
        <w:t>FIGURE S1</w:t>
      </w:r>
      <w:r w:rsidRPr="005A5734">
        <w:rPr>
          <w:rFonts w:ascii="Arial" w:hAnsi="Arial" w:cs="Arial"/>
          <w:sz w:val="24"/>
          <w:szCs w:val="24"/>
        </w:rPr>
        <w:t xml:space="preserve">. </w:t>
      </w:r>
      <w:r w:rsidRPr="005A5734">
        <w:rPr>
          <w:rFonts w:ascii="Arial" w:hAnsi="Arial" w:cs="Arial"/>
          <w:i/>
          <w:iCs/>
          <w:sz w:val="24"/>
          <w:szCs w:val="24"/>
        </w:rPr>
        <w:t>Restoration of baseline activity following low-Mg</w:t>
      </w:r>
      <w:r w:rsidRPr="00160D9C">
        <w:rPr>
          <w:rFonts w:ascii="Arial" w:hAnsi="Arial" w:cs="Arial"/>
          <w:i/>
          <w:iCs/>
          <w:sz w:val="24"/>
          <w:szCs w:val="24"/>
          <w:vertAlign w:val="superscript"/>
        </w:rPr>
        <w:t>2+</w:t>
      </w:r>
      <w:r w:rsidRPr="005A5734">
        <w:rPr>
          <w:rFonts w:ascii="Arial" w:hAnsi="Arial" w:cs="Arial"/>
          <w:i/>
          <w:iCs/>
          <w:sz w:val="24"/>
          <w:szCs w:val="24"/>
        </w:rPr>
        <w:t xml:space="preserve"> washout</w:t>
      </w:r>
      <w:r w:rsidRPr="005A5734">
        <w:rPr>
          <w:rFonts w:ascii="Arial" w:hAnsi="Arial" w:cs="Arial"/>
          <w:sz w:val="24"/>
          <w:szCs w:val="24"/>
        </w:rPr>
        <w:t>. Example of extracellular field potential recording obtained from the CA1 region of a Panx1-null hippocampal slice showing the development of epileptiform activity following exposure to Mg</w:t>
      </w:r>
      <w:r w:rsidRPr="005A5734">
        <w:rPr>
          <w:rFonts w:ascii="Arial" w:hAnsi="Arial" w:cs="Arial"/>
          <w:sz w:val="24"/>
          <w:szCs w:val="24"/>
          <w:vertAlign w:val="superscript"/>
        </w:rPr>
        <w:t>2+</w:t>
      </w:r>
      <w:r w:rsidRPr="005A5734">
        <w:rPr>
          <w:rFonts w:ascii="Arial" w:hAnsi="Arial" w:cs="Arial"/>
          <w:sz w:val="24"/>
          <w:szCs w:val="24"/>
        </w:rPr>
        <w:t xml:space="preserve">-free </w:t>
      </w:r>
      <w:proofErr w:type="spellStart"/>
      <w:r w:rsidRPr="005A5734">
        <w:rPr>
          <w:rFonts w:ascii="Arial" w:hAnsi="Arial" w:cs="Arial"/>
          <w:sz w:val="24"/>
          <w:szCs w:val="24"/>
        </w:rPr>
        <w:t>aCSF</w:t>
      </w:r>
      <w:proofErr w:type="spellEnd"/>
      <w:r w:rsidRPr="005A5734">
        <w:rPr>
          <w:rFonts w:ascii="Arial" w:hAnsi="Arial" w:cs="Arial"/>
          <w:sz w:val="24"/>
          <w:szCs w:val="24"/>
        </w:rPr>
        <w:t xml:space="preserve"> (arrow) and reestablishment of baseline after washout (arrowhead) with normal </w:t>
      </w:r>
      <w:proofErr w:type="spellStart"/>
      <w:r w:rsidRPr="005A5734">
        <w:rPr>
          <w:rFonts w:ascii="Arial" w:hAnsi="Arial" w:cs="Arial"/>
          <w:sz w:val="24"/>
          <w:szCs w:val="24"/>
        </w:rPr>
        <w:t>aCSF</w:t>
      </w:r>
      <w:proofErr w:type="spellEnd"/>
      <w:r w:rsidRPr="005A5734">
        <w:rPr>
          <w:rFonts w:ascii="Arial" w:hAnsi="Arial" w:cs="Arial"/>
          <w:sz w:val="24"/>
          <w:szCs w:val="24"/>
        </w:rPr>
        <w:t xml:space="preserve">. Calibration: 10mV (vertical), 20 min (horizontal). Note the eventual and marked decrease of discharges following washout. </w:t>
      </w:r>
    </w:p>
    <w:p w14:paraId="79E8D45D" w14:textId="77777777" w:rsidR="00A66C79" w:rsidRPr="005A5734" w:rsidRDefault="00A66C79" w:rsidP="00A66C79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5A5734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26FBA928" wp14:editId="1F9538E0">
            <wp:extent cx="5949950" cy="1545887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73246" cy="15779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27E1ED" w14:textId="242FBFE8" w:rsidR="00A66C79" w:rsidRDefault="00A66C79" w:rsidP="00A66C79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5A5734">
        <w:rPr>
          <w:rFonts w:ascii="Arial" w:hAnsi="Arial" w:cs="Arial"/>
          <w:sz w:val="24"/>
          <w:szCs w:val="24"/>
        </w:rPr>
        <w:br w:type="column"/>
      </w:r>
      <w:r w:rsidRPr="005A5734">
        <w:rPr>
          <w:rFonts w:ascii="Arial" w:hAnsi="Arial" w:cs="Arial"/>
          <w:b/>
          <w:bCs/>
          <w:sz w:val="24"/>
          <w:szCs w:val="24"/>
        </w:rPr>
        <w:lastRenderedPageBreak/>
        <w:t>FIGURE S2</w:t>
      </w:r>
      <w:r w:rsidRPr="005A5734">
        <w:rPr>
          <w:rFonts w:ascii="Arial" w:hAnsi="Arial" w:cs="Arial"/>
          <w:sz w:val="24"/>
          <w:szCs w:val="24"/>
        </w:rPr>
        <w:t xml:space="preserve">. </w:t>
      </w:r>
      <w:r w:rsidRPr="005A5734">
        <w:rPr>
          <w:rFonts w:ascii="Arial" w:hAnsi="Arial" w:cs="Arial"/>
          <w:i/>
          <w:iCs/>
          <w:sz w:val="24"/>
          <w:szCs w:val="24"/>
        </w:rPr>
        <w:t>Spreading depolarization induced by low-Mg</w:t>
      </w:r>
      <w:r w:rsidRPr="005A5734">
        <w:rPr>
          <w:rFonts w:ascii="Arial" w:hAnsi="Arial" w:cs="Arial"/>
          <w:i/>
          <w:iCs/>
          <w:sz w:val="24"/>
          <w:szCs w:val="24"/>
          <w:vertAlign w:val="superscript"/>
        </w:rPr>
        <w:t>2+</w:t>
      </w:r>
      <w:r w:rsidRPr="005A5734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Pr="005A5734">
        <w:rPr>
          <w:rFonts w:ascii="Arial" w:hAnsi="Arial" w:cs="Arial"/>
          <w:i/>
          <w:iCs/>
          <w:sz w:val="24"/>
          <w:szCs w:val="24"/>
        </w:rPr>
        <w:t>aCSF</w:t>
      </w:r>
      <w:proofErr w:type="spellEnd"/>
      <w:r w:rsidRPr="005A5734">
        <w:rPr>
          <w:rFonts w:ascii="Arial" w:hAnsi="Arial" w:cs="Arial"/>
          <w:sz w:val="24"/>
          <w:szCs w:val="24"/>
        </w:rPr>
        <w:t>. Examples extracellular field potential recordings obtained from CA1 regions of Panx1</w:t>
      </w:r>
      <w:r w:rsidRPr="005A5734">
        <w:rPr>
          <w:rFonts w:ascii="Arial" w:hAnsi="Arial" w:cs="Arial"/>
          <w:sz w:val="24"/>
          <w:szCs w:val="24"/>
          <w:vertAlign w:val="superscript"/>
        </w:rPr>
        <w:t>f/f</w:t>
      </w:r>
      <w:r w:rsidRPr="005A5734">
        <w:rPr>
          <w:rFonts w:ascii="Arial" w:hAnsi="Arial" w:cs="Arial"/>
          <w:sz w:val="24"/>
          <w:szCs w:val="24"/>
        </w:rPr>
        <w:t xml:space="preserve"> (</w:t>
      </w:r>
      <w:r w:rsidR="001A70FC">
        <w:rPr>
          <w:rFonts w:ascii="Arial" w:hAnsi="Arial" w:cs="Arial"/>
          <w:sz w:val="24"/>
          <w:szCs w:val="24"/>
        </w:rPr>
        <w:t xml:space="preserve">FF, </w:t>
      </w:r>
      <w:r w:rsidRPr="005A5734">
        <w:rPr>
          <w:rFonts w:ascii="Arial" w:hAnsi="Arial" w:cs="Arial"/>
          <w:sz w:val="24"/>
          <w:szCs w:val="24"/>
        </w:rPr>
        <w:t>top) and Panx1-null (</w:t>
      </w:r>
      <w:r w:rsidR="001A70FC">
        <w:rPr>
          <w:rFonts w:ascii="Arial" w:hAnsi="Arial" w:cs="Arial"/>
          <w:sz w:val="24"/>
          <w:szCs w:val="24"/>
        </w:rPr>
        <w:t xml:space="preserve">KO, </w:t>
      </w:r>
      <w:r w:rsidRPr="005A5734">
        <w:rPr>
          <w:rFonts w:ascii="Arial" w:hAnsi="Arial" w:cs="Arial"/>
          <w:sz w:val="24"/>
          <w:szCs w:val="24"/>
        </w:rPr>
        <w:t>bottom) hippocampal slices showing large (~-10 to -20 mV) long lasting (up to 1 min) negative deflections from baseline, characteristic of spreading depolarizations (SDs). Arrows indicates low-Mg</w:t>
      </w:r>
      <w:r w:rsidRPr="005A5734">
        <w:rPr>
          <w:rFonts w:ascii="Arial" w:hAnsi="Arial" w:cs="Arial"/>
          <w:sz w:val="24"/>
          <w:szCs w:val="24"/>
          <w:vertAlign w:val="superscript"/>
        </w:rPr>
        <w:t>2+</w:t>
      </w:r>
      <w:r w:rsidRPr="005A5734">
        <w:rPr>
          <w:rFonts w:ascii="Arial" w:hAnsi="Arial" w:cs="Arial"/>
          <w:sz w:val="24"/>
          <w:szCs w:val="24"/>
        </w:rPr>
        <w:t xml:space="preserve"> application; *SDs. Calibration bars: 20</w:t>
      </w:r>
      <w:r w:rsidR="003D283A">
        <w:rPr>
          <w:rFonts w:ascii="Arial" w:hAnsi="Arial" w:cs="Arial"/>
          <w:sz w:val="24"/>
          <w:szCs w:val="24"/>
        </w:rPr>
        <w:t xml:space="preserve"> </w:t>
      </w:r>
      <w:r w:rsidRPr="005A5734">
        <w:rPr>
          <w:rFonts w:ascii="Arial" w:hAnsi="Arial" w:cs="Arial"/>
          <w:sz w:val="24"/>
          <w:szCs w:val="24"/>
        </w:rPr>
        <w:t xml:space="preserve">mV (vertical), 20 min (horizontal). </w:t>
      </w:r>
    </w:p>
    <w:p w14:paraId="56E1F49B" w14:textId="1E69E1AF" w:rsidR="001A70FC" w:rsidRPr="005A5734" w:rsidRDefault="001A70FC" w:rsidP="00A66C79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5F03B0F1" wp14:editId="66D5D956">
            <wp:extent cx="6280150" cy="3909028"/>
            <wp:effectExtent l="0" t="0" r="6350" b="0"/>
            <wp:docPr id="2" name="Picture 2" descr="A picture containing antenn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antenna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86833" cy="3913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1341E6" w14:textId="169A7870" w:rsidR="00A66C79" w:rsidRPr="005A5734" w:rsidRDefault="00A66C79" w:rsidP="00A66C79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5A5734">
        <w:rPr>
          <w:rFonts w:ascii="Arial" w:hAnsi="Arial" w:cs="Arial"/>
          <w:sz w:val="24"/>
          <w:szCs w:val="24"/>
        </w:rPr>
        <w:br w:type="column"/>
      </w:r>
      <w:r w:rsidRPr="005A5734">
        <w:rPr>
          <w:rFonts w:ascii="Arial" w:hAnsi="Arial" w:cs="Arial"/>
          <w:b/>
          <w:sz w:val="24"/>
          <w:szCs w:val="24"/>
        </w:rPr>
        <w:lastRenderedPageBreak/>
        <w:t xml:space="preserve">FIGURE </w:t>
      </w:r>
      <w:r w:rsidR="003247CB">
        <w:rPr>
          <w:rFonts w:ascii="Arial" w:hAnsi="Arial" w:cs="Arial"/>
          <w:b/>
          <w:sz w:val="24"/>
          <w:szCs w:val="24"/>
        </w:rPr>
        <w:t>S</w:t>
      </w:r>
      <w:r w:rsidRPr="005A5734">
        <w:rPr>
          <w:rFonts w:ascii="Arial" w:hAnsi="Arial" w:cs="Arial"/>
          <w:b/>
          <w:sz w:val="24"/>
          <w:szCs w:val="24"/>
        </w:rPr>
        <w:t xml:space="preserve">3. </w:t>
      </w:r>
      <w:r w:rsidRPr="005A5734">
        <w:rPr>
          <w:rFonts w:ascii="Arial" w:hAnsi="Arial" w:cs="Arial"/>
          <w:bCs/>
          <w:i/>
          <w:iCs/>
          <w:sz w:val="24"/>
          <w:szCs w:val="24"/>
        </w:rPr>
        <w:t>Patterns of epileptiform discharges</w:t>
      </w:r>
      <w:r w:rsidRPr="005A5734">
        <w:rPr>
          <w:rFonts w:ascii="Arial" w:hAnsi="Arial" w:cs="Arial"/>
          <w:b/>
          <w:sz w:val="24"/>
          <w:szCs w:val="24"/>
        </w:rPr>
        <w:t xml:space="preserve">. </w:t>
      </w:r>
      <w:r w:rsidRPr="005A5734">
        <w:rPr>
          <w:rFonts w:ascii="Arial" w:hAnsi="Arial" w:cs="Arial"/>
          <w:sz w:val="24"/>
          <w:szCs w:val="24"/>
        </w:rPr>
        <w:t>Representative extracellular field potential recordings obtained from CA1 regions of NFH-</w:t>
      </w:r>
      <w:proofErr w:type="gramStart"/>
      <w:r w:rsidRPr="005A5734">
        <w:rPr>
          <w:rFonts w:ascii="Arial" w:hAnsi="Arial" w:cs="Arial"/>
          <w:sz w:val="24"/>
          <w:szCs w:val="24"/>
        </w:rPr>
        <w:t>Cre:Panx</w:t>
      </w:r>
      <w:proofErr w:type="gramEnd"/>
      <w:r w:rsidRPr="005A5734">
        <w:rPr>
          <w:rFonts w:ascii="Arial" w:hAnsi="Arial" w:cs="Arial"/>
          <w:sz w:val="24"/>
          <w:szCs w:val="24"/>
        </w:rPr>
        <w:t>1</w:t>
      </w:r>
      <w:r w:rsidRPr="005A5734">
        <w:rPr>
          <w:rFonts w:ascii="Arial" w:hAnsi="Arial" w:cs="Arial"/>
          <w:sz w:val="24"/>
          <w:szCs w:val="24"/>
          <w:vertAlign w:val="superscript"/>
        </w:rPr>
        <w:t>f/f</w:t>
      </w:r>
      <w:r w:rsidRPr="005A5734">
        <w:rPr>
          <w:rFonts w:ascii="Arial" w:hAnsi="Arial" w:cs="Arial"/>
          <w:sz w:val="24"/>
          <w:szCs w:val="24"/>
        </w:rPr>
        <w:t xml:space="preserve"> (</w:t>
      </w:r>
      <w:r w:rsidR="009D5463">
        <w:rPr>
          <w:rFonts w:ascii="Arial" w:hAnsi="Arial" w:cs="Arial"/>
          <w:sz w:val="24"/>
          <w:szCs w:val="24"/>
        </w:rPr>
        <w:t xml:space="preserve">NFH, </w:t>
      </w:r>
      <w:r w:rsidRPr="005A5734">
        <w:rPr>
          <w:rFonts w:ascii="Arial" w:hAnsi="Arial" w:cs="Arial"/>
          <w:bCs/>
          <w:sz w:val="24"/>
          <w:szCs w:val="24"/>
        </w:rPr>
        <w:t>top)</w:t>
      </w:r>
      <w:r w:rsidRPr="005A5734">
        <w:rPr>
          <w:rFonts w:ascii="Arial" w:hAnsi="Arial" w:cs="Arial"/>
          <w:sz w:val="24"/>
          <w:szCs w:val="24"/>
        </w:rPr>
        <w:t xml:space="preserve"> and GFAP-Cre:Panx1</w:t>
      </w:r>
      <w:r w:rsidRPr="005A5734">
        <w:rPr>
          <w:rFonts w:ascii="Arial" w:hAnsi="Arial" w:cs="Arial"/>
          <w:sz w:val="24"/>
          <w:szCs w:val="24"/>
          <w:vertAlign w:val="superscript"/>
        </w:rPr>
        <w:t>f/f</w:t>
      </w:r>
      <w:r w:rsidRPr="005A5734">
        <w:rPr>
          <w:rFonts w:ascii="Arial" w:hAnsi="Arial" w:cs="Arial"/>
          <w:sz w:val="24"/>
          <w:szCs w:val="24"/>
        </w:rPr>
        <w:t xml:space="preserve"> (</w:t>
      </w:r>
      <w:r w:rsidR="009D5463">
        <w:rPr>
          <w:rFonts w:ascii="Arial" w:hAnsi="Arial" w:cs="Arial"/>
          <w:sz w:val="24"/>
          <w:szCs w:val="24"/>
        </w:rPr>
        <w:t xml:space="preserve">GFAP, </w:t>
      </w:r>
      <w:r w:rsidRPr="005A5734">
        <w:rPr>
          <w:rFonts w:ascii="Arial" w:hAnsi="Arial" w:cs="Arial"/>
          <w:sz w:val="24"/>
          <w:szCs w:val="24"/>
        </w:rPr>
        <w:t xml:space="preserve">bottom) mice hippocampal slices following </w:t>
      </w:r>
      <w:r w:rsidR="006066F6">
        <w:rPr>
          <w:rFonts w:ascii="Arial" w:hAnsi="Arial" w:cs="Arial"/>
          <w:sz w:val="24"/>
          <w:szCs w:val="24"/>
        </w:rPr>
        <w:t>application of low-</w:t>
      </w:r>
      <w:r w:rsidRPr="005A5734">
        <w:rPr>
          <w:rFonts w:ascii="Arial" w:hAnsi="Arial" w:cs="Arial"/>
          <w:sz w:val="24"/>
          <w:szCs w:val="24"/>
        </w:rPr>
        <w:t>Mg</w:t>
      </w:r>
      <w:r w:rsidRPr="005A5734">
        <w:rPr>
          <w:rFonts w:ascii="Arial" w:hAnsi="Arial" w:cs="Arial"/>
          <w:sz w:val="24"/>
          <w:szCs w:val="24"/>
          <w:vertAlign w:val="superscript"/>
        </w:rPr>
        <w:t>2+</w:t>
      </w:r>
      <w:r w:rsidR="006066F6">
        <w:rPr>
          <w:rFonts w:ascii="Arial" w:hAnsi="Arial" w:cs="Arial"/>
          <w:sz w:val="24"/>
          <w:szCs w:val="24"/>
          <w:vertAlign w:val="superscript"/>
        </w:rPr>
        <w:t xml:space="preserve"> </w:t>
      </w:r>
      <w:proofErr w:type="spellStart"/>
      <w:r w:rsidRPr="005A5734">
        <w:rPr>
          <w:rFonts w:ascii="Arial" w:hAnsi="Arial" w:cs="Arial"/>
          <w:sz w:val="24"/>
          <w:szCs w:val="24"/>
        </w:rPr>
        <w:t>aCSF</w:t>
      </w:r>
      <w:proofErr w:type="spellEnd"/>
      <w:r w:rsidRPr="005A5734">
        <w:rPr>
          <w:rFonts w:ascii="Arial" w:hAnsi="Arial" w:cs="Arial"/>
          <w:sz w:val="24"/>
          <w:szCs w:val="24"/>
        </w:rPr>
        <w:t xml:space="preserve"> (indicated by arrows) showing the burst-like pattern of epileptiform discharges. Calibration: 10 mV (vertical), 20 min (horizontal). </w:t>
      </w:r>
    </w:p>
    <w:p w14:paraId="32D3F7B0" w14:textId="5BF98F08" w:rsidR="00A66C79" w:rsidRPr="005A5734" w:rsidRDefault="00FB7E44" w:rsidP="00A66C79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640534FE" wp14:editId="6CF89216">
            <wp:extent cx="6140914" cy="2476500"/>
            <wp:effectExtent l="0" t="0" r="0" b="0"/>
            <wp:docPr id="11" name="Picture 11" descr="A picture containing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picture containing timeline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52808" cy="24812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D1DA55" w14:textId="77777777" w:rsidR="00A66C79" w:rsidRPr="005A5734" w:rsidRDefault="00A66C79" w:rsidP="00A66C79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75B1959D" w14:textId="474164B8" w:rsidR="00A66C79" w:rsidRPr="005A5734" w:rsidRDefault="00A66C79" w:rsidP="00A66C79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5A5734">
        <w:rPr>
          <w:rFonts w:ascii="Arial" w:hAnsi="Arial" w:cs="Arial"/>
          <w:noProof/>
          <w:sz w:val="24"/>
          <w:szCs w:val="24"/>
        </w:rPr>
        <w:br w:type="column"/>
      </w:r>
      <w:r w:rsidRPr="005A5734">
        <w:rPr>
          <w:rFonts w:ascii="Arial" w:hAnsi="Arial" w:cs="Arial"/>
          <w:b/>
          <w:sz w:val="24"/>
          <w:szCs w:val="24"/>
        </w:rPr>
        <w:lastRenderedPageBreak/>
        <w:t xml:space="preserve">FIGURE </w:t>
      </w:r>
      <w:r w:rsidR="003247CB">
        <w:rPr>
          <w:rFonts w:ascii="Arial" w:hAnsi="Arial" w:cs="Arial"/>
          <w:b/>
          <w:sz w:val="24"/>
          <w:szCs w:val="24"/>
        </w:rPr>
        <w:t>S</w:t>
      </w:r>
      <w:r w:rsidRPr="005A5734">
        <w:rPr>
          <w:rFonts w:ascii="Arial" w:hAnsi="Arial" w:cs="Arial"/>
          <w:b/>
          <w:sz w:val="24"/>
          <w:szCs w:val="24"/>
        </w:rPr>
        <w:t xml:space="preserve">4. </w:t>
      </w:r>
      <w:r w:rsidRPr="005A5734">
        <w:rPr>
          <w:rFonts w:ascii="Arial" w:hAnsi="Arial" w:cs="Arial"/>
          <w:bCs/>
          <w:i/>
          <w:iCs/>
          <w:sz w:val="24"/>
          <w:szCs w:val="24"/>
        </w:rPr>
        <w:t>Washout of KA does not restore baseline activity</w:t>
      </w:r>
      <w:r w:rsidRPr="005A5734">
        <w:rPr>
          <w:rFonts w:ascii="Arial" w:hAnsi="Arial" w:cs="Arial"/>
          <w:b/>
          <w:sz w:val="24"/>
          <w:szCs w:val="24"/>
        </w:rPr>
        <w:t xml:space="preserve">. </w:t>
      </w:r>
      <w:r w:rsidRPr="005A5734">
        <w:rPr>
          <w:rFonts w:ascii="Arial" w:eastAsia="Calibri" w:hAnsi="Arial" w:cs="Arial"/>
          <w:sz w:val="24"/>
          <w:szCs w:val="24"/>
        </w:rPr>
        <w:t>Example</w:t>
      </w:r>
      <w:r w:rsidRPr="005A5734">
        <w:rPr>
          <w:rFonts w:ascii="Arial" w:hAnsi="Arial" w:cs="Arial"/>
          <w:sz w:val="24"/>
          <w:szCs w:val="24"/>
        </w:rPr>
        <w:t xml:space="preserve"> extracellular field potential recording obtained from the CA1 region of a Panx1-null mouse hippocampal slice showing the epileptiform activity induced by kainic acid (KA) exposure (arrow). After KA washout (arrowhead), epileptiform activity resumes. Calibration: 5.0 mV (vertical), 20 min (horizontal). </w:t>
      </w:r>
    </w:p>
    <w:p w14:paraId="38C5A4B7" w14:textId="77777777" w:rsidR="00A66C79" w:rsidRPr="005A5734" w:rsidRDefault="00A66C79" w:rsidP="00A66C79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114CE3EA" w14:textId="77777777" w:rsidR="00A66C79" w:rsidRPr="005A5734" w:rsidRDefault="00A66C79" w:rsidP="00A66C79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5A5734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1131DB92" wp14:editId="40C12D41">
            <wp:extent cx="5810885" cy="969250"/>
            <wp:effectExtent l="0" t="0" r="0" b="2540"/>
            <wp:docPr id="9" name="Picture 9" descr="A picture containing rectang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picture containing rectangle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2666" cy="10012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D03CE8" w14:textId="77777777" w:rsidR="00A66C79" w:rsidRPr="005A5734" w:rsidRDefault="00A66C79" w:rsidP="00A66C79">
      <w:pPr>
        <w:rPr>
          <w:rFonts w:ascii="Arial" w:hAnsi="Arial" w:cs="Arial"/>
          <w:sz w:val="24"/>
          <w:szCs w:val="24"/>
        </w:rPr>
      </w:pPr>
    </w:p>
    <w:p w14:paraId="5EA96A57" w14:textId="38238F68" w:rsidR="003247CB" w:rsidRDefault="00A66C79" w:rsidP="00A66C79">
      <w:pPr>
        <w:spacing w:after="0"/>
        <w:jc w:val="both"/>
        <w:rPr>
          <w:rFonts w:ascii="Arial" w:hAnsi="Arial" w:cs="Arial"/>
          <w:sz w:val="24"/>
          <w:szCs w:val="24"/>
        </w:rPr>
      </w:pPr>
      <w:r w:rsidRPr="005A5734">
        <w:rPr>
          <w:rFonts w:ascii="Arial" w:hAnsi="Arial" w:cs="Arial"/>
          <w:sz w:val="24"/>
          <w:szCs w:val="24"/>
        </w:rPr>
        <w:t xml:space="preserve"> </w:t>
      </w:r>
    </w:p>
    <w:p w14:paraId="5A5CE0A9" w14:textId="79342B5E" w:rsidR="00E21A2E" w:rsidRDefault="003247CB" w:rsidP="00A66C79">
      <w:pPr>
        <w:spacing w:after="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column"/>
      </w:r>
      <w:r w:rsidRPr="003247CB">
        <w:rPr>
          <w:rFonts w:ascii="Arial" w:hAnsi="Arial" w:cs="Arial"/>
          <w:b/>
          <w:sz w:val="24"/>
          <w:szCs w:val="24"/>
        </w:rPr>
        <w:lastRenderedPageBreak/>
        <w:t>FIGURE S5.</w:t>
      </w:r>
      <w:r>
        <w:rPr>
          <w:rFonts w:ascii="Arial" w:hAnsi="Arial" w:cs="Arial"/>
          <w:sz w:val="24"/>
          <w:szCs w:val="24"/>
        </w:rPr>
        <w:t xml:space="preserve"> </w:t>
      </w:r>
      <w:r w:rsidR="00523966">
        <w:rPr>
          <w:rFonts w:ascii="Arial" w:hAnsi="Arial" w:cs="Arial"/>
          <w:sz w:val="24"/>
          <w:szCs w:val="24"/>
        </w:rPr>
        <w:t>Example of EEG activity</w:t>
      </w:r>
      <w:r w:rsidR="000C79F6" w:rsidRPr="000C79F6">
        <w:rPr>
          <w:rFonts w:ascii="Arial" w:hAnsi="Arial" w:cs="Arial"/>
          <w:sz w:val="24"/>
          <w:szCs w:val="24"/>
        </w:rPr>
        <w:t xml:space="preserve"> </w:t>
      </w:r>
      <w:r w:rsidR="00523966">
        <w:rPr>
          <w:rFonts w:ascii="Arial" w:hAnsi="Arial" w:cs="Arial"/>
          <w:sz w:val="24"/>
          <w:szCs w:val="24"/>
        </w:rPr>
        <w:t xml:space="preserve">detected by </w:t>
      </w:r>
      <w:r w:rsidR="006F42F0">
        <w:rPr>
          <w:rFonts w:ascii="Arial" w:hAnsi="Arial" w:cs="Arial"/>
          <w:sz w:val="24"/>
          <w:szCs w:val="24"/>
        </w:rPr>
        <w:t xml:space="preserve">three </w:t>
      </w:r>
      <w:r w:rsidR="00523966">
        <w:rPr>
          <w:rFonts w:ascii="Arial" w:hAnsi="Arial" w:cs="Arial"/>
          <w:sz w:val="24"/>
          <w:szCs w:val="24"/>
        </w:rPr>
        <w:t xml:space="preserve">electrode pairs </w:t>
      </w:r>
      <w:r w:rsidR="000C79F6" w:rsidRPr="00523966">
        <w:rPr>
          <w:rFonts w:ascii="Arial" w:hAnsi="Arial" w:cs="Arial"/>
          <w:i/>
          <w:iCs/>
          <w:sz w:val="24"/>
          <w:szCs w:val="24"/>
        </w:rPr>
        <w:t>LF x Ref</w:t>
      </w:r>
      <w:r w:rsidR="000C79F6">
        <w:rPr>
          <w:rFonts w:ascii="Arial" w:hAnsi="Arial" w:cs="Arial"/>
          <w:sz w:val="24"/>
          <w:szCs w:val="24"/>
        </w:rPr>
        <w:t xml:space="preserve">, </w:t>
      </w:r>
      <w:r w:rsidR="000C79F6" w:rsidRPr="00523966">
        <w:rPr>
          <w:rFonts w:ascii="Arial" w:hAnsi="Arial" w:cs="Arial"/>
          <w:i/>
          <w:iCs/>
          <w:sz w:val="24"/>
          <w:szCs w:val="24"/>
        </w:rPr>
        <w:t>RO x Ref</w:t>
      </w:r>
      <w:r w:rsidR="00523966">
        <w:rPr>
          <w:rFonts w:ascii="Arial" w:hAnsi="Arial" w:cs="Arial"/>
          <w:sz w:val="24"/>
          <w:szCs w:val="24"/>
        </w:rPr>
        <w:t xml:space="preserve">, </w:t>
      </w:r>
      <w:proofErr w:type="gramStart"/>
      <w:r w:rsidR="00523966">
        <w:rPr>
          <w:rFonts w:ascii="Arial" w:hAnsi="Arial" w:cs="Arial"/>
          <w:sz w:val="24"/>
          <w:szCs w:val="24"/>
        </w:rPr>
        <w:t>and</w:t>
      </w:r>
      <w:r w:rsidR="000C79F6">
        <w:rPr>
          <w:rFonts w:ascii="Arial" w:hAnsi="Arial" w:cs="Arial"/>
          <w:sz w:val="24"/>
          <w:szCs w:val="24"/>
        </w:rPr>
        <w:t xml:space="preserve"> </w:t>
      </w:r>
      <w:r w:rsidR="00523966">
        <w:rPr>
          <w:rFonts w:ascii="Arial" w:hAnsi="Arial" w:cs="Arial"/>
          <w:sz w:val="24"/>
          <w:szCs w:val="24"/>
        </w:rPr>
        <w:t xml:space="preserve"> </w:t>
      </w:r>
      <w:r w:rsidR="00523966" w:rsidRPr="00523966">
        <w:rPr>
          <w:rFonts w:ascii="Arial" w:hAnsi="Arial" w:cs="Arial"/>
          <w:i/>
          <w:iCs/>
          <w:sz w:val="24"/>
          <w:szCs w:val="24"/>
        </w:rPr>
        <w:t>RF</w:t>
      </w:r>
      <w:proofErr w:type="gramEnd"/>
      <w:r w:rsidR="00523966" w:rsidRPr="00523966">
        <w:rPr>
          <w:rFonts w:ascii="Arial" w:hAnsi="Arial" w:cs="Arial"/>
          <w:i/>
          <w:iCs/>
          <w:sz w:val="24"/>
          <w:szCs w:val="24"/>
        </w:rPr>
        <w:t xml:space="preserve"> x LO</w:t>
      </w:r>
      <w:r w:rsidR="00523966">
        <w:rPr>
          <w:rFonts w:ascii="Arial" w:hAnsi="Arial" w:cs="Arial"/>
          <w:sz w:val="24"/>
          <w:szCs w:val="24"/>
        </w:rPr>
        <w:t xml:space="preserve"> placed on the cortex of a Panx1</w:t>
      </w:r>
      <w:r w:rsidR="00523966" w:rsidRPr="00523966">
        <w:rPr>
          <w:rFonts w:ascii="Arial" w:hAnsi="Arial" w:cs="Arial"/>
          <w:sz w:val="24"/>
          <w:szCs w:val="24"/>
          <w:vertAlign w:val="superscript"/>
        </w:rPr>
        <w:t>f/f</w:t>
      </w:r>
      <w:r w:rsidR="00523966">
        <w:rPr>
          <w:rFonts w:ascii="Arial" w:hAnsi="Arial" w:cs="Arial"/>
          <w:sz w:val="24"/>
          <w:szCs w:val="24"/>
        </w:rPr>
        <w:t xml:space="preserve"> mouse injected with KA (20mg/kg)</w:t>
      </w:r>
      <w:r w:rsidR="006F42F0">
        <w:rPr>
          <w:rFonts w:ascii="Arial" w:hAnsi="Arial" w:cs="Arial"/>
          <w:sz w:val="24"/>
          <w:szCs w:val="24"/>
        </w:rPr>
        <w:t xml:space="preserve"> showing the time to the first spike (arrows), first seizure (*) and SE onset (!). LF: left frontal electrode; RO: right occipital electrode; RF right frontal electrode; LO: left occipital electrode; Ref: reference electrode.</w:t>
      </w:r>
      <w:r w:rsidR="000C79F6" w:rsidRPr="000C79F6">
        <w:rPr>
          <w:rFonts w:ascii="Arial" w:hAnsi="Arial" w:cs="Arial"/>
          <w:sz w:val="24"/>
          <w:szCs w:val="24"/>
        </w:rPr>
        <w:t xml:space="preserve"> </w:t>
      </w:r>
      <w:r w:rsidR="006F42F0" w:rsidRPr="000C79F6">
        <w:rPr>
          <w:rFonts w:ascii="Arial" w:hAnsi="Arial" w:cs="Arial"/>
          <w:sz w:val="24"/>
          <w:szCs w:val="24"/>
        </w:rPr>
        <w:t xml:space="preserve">Calibration: 400 </w:t>
      </w:r>
      <w:r w:rsidR="006F42F0">
        <w:rPr>
          <w:rFonts w:ascii="Arial" w:hAnsi="Arial" w:cs="Arial"/>
          <w:sz w:val="24"/>
          <w:szCs w:val="24"/>
        </w:rPr>
        <w:t>µ</w:t>
      </w:r>
      <w:r w:rsidR="006F42F0" w:rsidRPr="000C79F6">
        <w:rPr>
          <w:rFonts w:ascii="Arial" w:hAnsi="Arial" w:cs="Arial"/>
          <w:sz w:val="24"/>
          <w:szCs w:val="24"/>
        </w:rPr>
        <w:t xml:space="preserve">V (vertical), </w:t>
      </w:r>
      <w:r w:rsidR="0067545F">
        <w:rPr>
          <w:rFonts w:ascii="Arial" w:hAnsi="Arial" w:cs="Arial"/>
          <w:sz w:val="24"/>
          <w:szCs w:val="24"/>
        </w:rPr>
        <w:t>5</w:t>
      </w:r>
      <w:r w:rsidR="006F42F0" w:rsidRPr="000C79F6">
        <w:rPr>
          <w:rFonts w:ascii="Arial" w:hAnsi="Arial" w:cs="Arial"/>
          <w:sz w:val="24"/>
          <w:szCs w:val="24"/>
        </w:rPr>
        <w:t xml:space="preserve"> min (horizontal).</w:t>
      </w:r>
    </w:p>
    <w:p w14:paraId="2D02438C" w14:textId="4AE60AF4" w:rsidR="00407579" w:rsidRDefault="00407579" w:rsidP="00A66C79">
      <w:pPr>
        <w:spacing w:after="0"/>
        <w:jc w:val="both"/>
        <w:rPr>
          <w:rFonts w:ascii="Arial" w:hAnsi="Arial" w:cs="Arial"/>
          <w:sz w:val="24"/>
          <w:szCs w:val="24"/>
        </w:rPr>
      </w:pPr>
    </w:p>
    <w:p w14:paraId="763F1C36" w14:textId="3D42E0B7" w:rsidR="00407579" w:rsidRPr="003247CB" w:rsidRDefault="0067545F" w:rsidP="00A66C79">
      <w:pPr>
        <w:spacing w:after="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49B396E2" wp14:editId="0B684670">
            <wp:extent cx="5943600" cy="1768475"/>
            <wp:effectExtent l="0" t="0" r="0" b="3175"/>
            <wp:docPr id="3" name="Picture 3" descr="A picture containing sky, outdoor, antenna, screw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sky, outdoor, antenna, screw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68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07579" w:rsidRPr="003247CB" w:rsidSect="007C58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Times New Roma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D93802"/>
    <w:rsid w:val="0000280B"/>
    <w:rsid w:val="00004C54"/>
    <w:rsid w:val="00006D5C"/>
    <w:rsid w:val="00007161"/>
    <w:rsid w:val="00007760"/>
    <w:rsid w:val="000078BA"/>
    <w:rsid w:val="00007D8E"/>
    <w:rsid w:val="000106EF"/>
    <w:rsid w:val="00010A26"/>
    <w:rsid w:val="0001128C"/>
    <w:rsid w:val="0001222A"/>
    <w:rsid w:val="0001605E"/>
    <w:rsid w:val="00021C41"/>
    <w:rsid w:val="00022EA3"/>
    <w:rsid w:val="00023B37"/>
    <w:rsid w:val="00026039"/>
    <w:rsid w:val="000269D0"/>
    <w:rsid w:val="00026B54"/>
    <w:rsid w:val="00027501"/>
    <w:rsid w:val="0003094E"/>
    <w:rsid w:val="0003127D"/>
    <w:rsid w:val="00031997"/>
    <w:rsid w:val="00031C63"/>
    <w:rsid w:val="000326B2"/>
    <w:rsid w:val="00034018"/>
    <w:rsid w:val="00037E4C"/>
    <w:rsid w:val="00040407"/>
    <w:rsid w:val="00040FF9"/>
    <w:rsid w:val="00043A97"/>
    <w:rsid w:val="00046F3C"/>
    <w:rsid w:val="0005427A"/>
    <w:rsid w:val="000567E9"/>
    <w:rsid w:val="0006138B"/>
    <w:rsid w:val="00066DD7"/>
    <w:rsid w:val="00073D7E"/>
    <w:rsid w:val="00075655"/>
    <w:rsid w:val="00076D81"/>
    <w:rsid w:val="00081ED9"/>
    <w:rsid w:val="00083713"/>
    <w:rsid w:val="00085DA3"/>
    <w:rsid w:val="0008651B"/>
    <w:rsid w:val="0008692C"/>
    <w:rsid w:val="00090723"/>
    <w:rsid w:val="00090D0F"/>
    <w:rsid w:val="000916E8"/>
    <w:rsid w:val="00091E39"/>
    <w:rsid w:val="00094B2A"/>
    <w:rsid w:val="000973DC"/>
    <w:rsid w:val="000A58FB"/>
    <w:rsid w:val="000B0FCD"/>
    <w:rsid w:val="000B1223"/>
    <w:rsid w:val="000B7384"/>
    <w:rsid w:val="000B755D"/>
    <w:rsid w:val="000C14FC"/>
    <w:rsid w:val="000C1C88"/>
    <w:rsid w:val="000C3B5F"/>
    <w:rsid w:val="000C4D43"/>
    <w:rsid w:val="000C64F2"/>
    <w:rsid w:val="000C79F6"/>
    <w:rsid w:val="000D24C5"/>
    <w:rsid w:val="000D4994"/>
    <w:rsid w:val="000D4DDA"/>
    <w:rsid w:val="000E4445"/>
    <w:rsid w:val="000E55DE"/>
    <w:rsid w:val="000E6593"/>
    <w:rsid w:val="000E65B7"/>
    <w:rsid w:val="000E6C79"/>
    <w:rsid w:val="000E6F8D"/>
    <w:rsid w:val="000E70BA"/>
    <w:rsid w:val="000F1FB1"/>
    <w:rsid w:val="000F2F4B"/>
    <w:rsid w:val="000F79E1"/>
    <w:rsid w:val="0010150F"/>
    <w:rsid w:val="00111B55"/>
    <w:rsid w:val="0011371A"/>
    <w:rsid w:val="00115F42"/>
    <w:rsid w:val="001172EE"/>
    <w:rsid w:val="001176B7"/>
    <w:rsid w:val="00120AE1"/>
    <w:rsid w:val="00120D34"/>
    <w:rsid w:val="00124681"/>
    <w:rsid w:val="001265F7"/>
    <w:rsid w:val="0012718A"/>
    <w:rsid w:val="00127BA6"/>
    <w:rsid w:val="00136B0A"/>
    <w:rsid w:val="00143FD0"/>
    <w:rsid w:val="00147502"/>
    <w:rsid w:val="00150D4A"/>
    <w:rsid w:val="00152651"/>
    <w:rsid w:val="00152B92"/>
    <w:rsid w:val="00153496"/>
    <w:rsid w:val="001547A8"/>
    <w:rsid w:val="00155965"/>
    <w:rsid w:val="00160278"/>
    <w:rsid w:val="00160D9C"/>
    <w:rsid w:val="001677DD"/>
    <w:rsid w:val="001705D8"/>
    <w:rsid w:val="00173C20"/>
    <w:rsid w:val="0017418A"/>
    <w:rsid w:val="001747AC"/>
    <w:rsid w:val="001747CB"/>
    <w:rsid w:val="00175CD6"/>
    <w:rsid w:val="001775B9"/>
    <w:rsid w:val="001775FB"/>
    <w:rsid w:val="001816B2"/>
    <w:rsid w:val="00182E0B"/>
    <w:rsid w:val="001830B6"/>
    <w:rsid w:val="00183E00"/>
    <w:rsid w:val="00186BB3"/>
    <w:rsid w:val="00186BD7"/>
    <w:rsid w:val="0019009F"/>
    <w:rsid w:val="001979B5"/>
    <w:rsid w:val="001A3D5F"/>
    <w:rsid w:val="001A5763"/>
    <w:rsid w:val="001A5A8B"/>
    <w:rsid w:val="001A70FC"/>
    <w:rsid w:val="001B3493"/>
    <w:rsid w:val="001B3CF6"/>
    <w:rsid w:val="001B61F2"/>
    <w:rsid w:val="001B7285"/>
    <w:rsid w:val="001C2412"/>
    <w:rsid w:val="001C4C4E"/>
    <w:rsid w:val="001C5878"/>
    <w:rsid w:val="001D0057"/>
    <w:rsid w:val="001D0B20"/>
    <w:rsid w:val="001D2B17"/>
    <w:rsid w:val="001D2B5B"/>
    <w:rsid w:val="001D5AD1"/>
    <w:rsid w:val="001D72A3"/>
    <w:rsid w:val="001D7D5E"/>
    <w:rsid w:val="001E06B7"/>
    <w:rsid w:val="001E086B"/>
    <w:rsid w:val="001E3F89"/>
    <w:rsid w:val="001F180E"/>
    <w:rsid w:val="001F32C7"/>
    <w:rsid w:val="001F351C"/>
    <w:rsid w:val="001F4853"/>
    <w:rsid w:val="001F77D5"/>
    <w:rsid w:val="001F7E97"/>
    <w:rsid w:val="002040A6"/>
    <w:rsid w:val="00204210"/>
    <w:rsid w:val="00205602"/>
    <w:rsid w:val="00206F0B"/>
    <w:rsid w:val="002077E3"/>
    <w:rsid w:val="00210C05"/>
    <w:rsid w:val="00211A0C"/>
    <w:rsid w:val="00215208"/>
    <w:rsid w:val="00220867"/>
    <w:rsid w:val="0022381F"/>
    <w:rsid w:val="0022384E"/>
    <w:rsid w:val="00227011"/>
    <w:rsid w:val="00227090"/>
    <w:rsid w:val="002276D9"/>
    <w:rsid w:val="00231734"/>
    <w:rsid w:val="00231779"/>
    <w:rsid w:val="00231C50"/>
    <w:rsid w:val="00235456"/>
    <w:rsid w:val="00236297"/>
    <w:rsid w:val="002364AA"/>
    <w:rsid w:val="00241116"/>
    <w:rsid w:val="00245D6B"/>
    <w:rsid w:val="00247BCE"/>
    <w:rsid w:val="00251267"/>
    <w:rsid w:val="00254D28"/>
    <w:rsid w:val="00255D86"/>
    <w:rsid w:val="00262F5E"/>
    <w:rsid w:val="002637DE"/>
    <w:rsid w:val="00265C3D"/>
    <w:rsid w:val="002665B1"/>
    <w:rsid w:val="0026673A"/>
    <w:rsid w:val="00271603"/>
    <w:rsid w:val="0027543A"/>
    <w:rsid w:val="00275AA2"/>
    <w:rsid w:val="0028307C"/>
    <w:rsid w:val="00283374"/>
    <w:rsid w:val="0028713F"/>
    <w:rsid w:val="00293EDB"/>
    <w:rsid w:val="002A3BA8"/>
    <w:rsid w:val="002A51CC"/>
    <w:rsid w:val="002B1305"/>
    <w:rsid w:val="002B24D1"/>
    <w:rsid w:val="002B2988"/>
    <w:rsid w:val="002B3C4D"/>
    <w:rsid w:val="002B4E12"/>
    <w:rsid w:val="002C0202"/>
    <w:rsid w:val="002C3DD6"/>
    <w:rsid w:val="002C47DE"/>
    <w:rsid w:val="002C6464"/>
    <w:rsid w:val="002D5454"/>
    <w:rsid w:val="002D5739"/>
    <w:rsid w:val="002D6F56"/>
    <w:rsid w:val="002E0EAF"/>
    <w:rsid w:val="002E11F5"/>
    <w:rsid w:val="002E728B"/>
    <w:rsid w:val="002E77B4"/>
    <w:rsid w:val="002F1520"/>
    <w:rsid w:val="003032E5"/>
    <w:rsid w:val="00304791"/>
    <w:rsid w:val="00307064"/>
    <w:rsid w:val="00307B3D"/>
    <w:rsid w:val="00307E87"/>
    <w:rsid w:val="00312B86"/>
    <w:rsid w:val="00313585"/>
    <w:rsid w:val="00322007"/>
    <w:rsid w:val="00322FDB"/>
    <w:rsid w:val="003247CB"/>
    <w:rsid w:val="00324C1A"/>
    <w:rsid w:val="00327095"/>
    <w:rsid w:val="00327A5F"/>
    <w:rsid w:val="003301B1"/>
    <w:rsid w:val="003355B3"/>
    <w:rsid w:val="00335FD4"/>
    <w:rsid w:val="00342581"/>
    <w:rsid w:val="003429A3"/>
    <w:rsid w:val="003436F4"/>
    <w:rsid w:val="00344A1C"/>
    <w:rsid w:val="00345CE9"/>
    <w:rsid w:val="0034746C"/>
    <w:rsid w:val="00352222"/>
    <w:rsid w:val="00352E90"/>
    <w:rsid w:val="003541A0"/>
    <w:rsid w:val="003553B9"/>
    <w:rsid w:val="00357AD8"/>
    <w:rsid w:val="00357C77"/>
    <w:rsid w:val="00365938"/>
    <w:rsid w:val="00366CC1"/>
    <w:rsid w:val="00375D7D"/>
    <w:rsid w:val="00375E81"/>
    <w:rsid w:val="003803D2"/>
    <w:rsid w:val="00381F63"/>
    <w:rsid w:val="003831D0"/>
    <w:rsid w:val="00383B41"/>
    <w:rsid w:val="003847B2"/>
    <w:rsid w:val="00385657"/>
    <w:rsid w:val="003874AC"/>
    <w:rsid w:val="0038770D"/>
    <w:rsid w:val="003901A1"/>
    <w:rsid w:val="0039030B"/>
    <w:rsid w:val="00392B50"/>
    <w:rsid w:val="00393260"/>
    <w:rsid w:val="0039428B"/>
    <w:rsid w:val="00394826"/>
    <w:rsid w:val="003A0833"/>
    <w:rsid w:val="003A1ACE"/>
    <w:rsid w:val="003A4E25"/>
    <w:rsid w:val="003A67A0"/>
    <w:rsid w:val="003A755C"/>
    <w:rsid w:val="003A7568"/>
    <w:rsid w:val="003B40B6"/>
    <w:rsid w:val="003B623B"/>
    <w:rsid w:val="003B6604"/>
    <w:rsid w:val="003B6C97"/>
    <w:rsid w:val="003B6CF2"/>
    <w:rsid w:val="003B77DA"/>
    <w:rsid w:val="003C28B0"/>
    <w:rsid w:val="003C70A0"/>
    <w:rsid w:val="003D283A"/>
    <w:rsid w:val="003D3755"/>
    <w:rsid w:val="003D6F48"/>
    <w:rsid w:val="003E0B5E"/>
    <w:rsid w:val="003E2C8D"/>
    <w:rsid w:val="003E4133"/>
    <w:rsid w:val="003E6724"/>
    <w:rsid w:val="003E68D1"/>
    <w:rsid w:val="003F031A"/>
    <w:rsid w:val="003F6492"/>
    <w:rsid w:val="003F7F56"/>
    <w:rsid w:val="00400480"/>
    <w:rsid w:val="00406B06"/>
    <w:rsid w:val="004071C3"/>
    <w:rsid w:val="00407579"/>
    <w:rsid w:val="0040772D"/>
    <w:rsid w:val="00411CF1"/>
    <w:rsid w:val="004123A3"/>
    <w:rsid w:val="00415116"/>
    <w:rsid w:val="00415D65"/>
    <w:rsid w:val="004172A7"/>
    <w:rsid w:val="00417C50"/>
    <w:rsid w:val="00417D54"/>
    <w:rsid w:val="0042082C"/>
    <w:rsid w:val="004243E8"/>
    <w:rsid w:val="00425F57"/>
    <w:rsid w:val="00430E2E"/>
    <w:rsid w:val="00431CD2"/>
    <w:rsid w:val="00431F4A"/>
    <w:rsid w:val="004441BB"/>
    <w:rsid w:val="0044613C"/>
    <w:rsid w:val="0045128B"/>
    <w:rsid w:val="00451563"/>
    <w:rsid w:val="00453FD4"/>
    <w:rsid w:val="00456D96"/>
    <w:rsid w:val="00457AD4"/>
    <w:rsid w:val="00460C18"/>
    <w:rsid w:val="00461130"/>
    <w:rsid w:val="00462138"/>
    <w:rsid w:val="00464D08"/>
    <w:rsid w:val="004662A4"/>
    <w:rsid w:val="0046704F"/>
    <w:rsid w:val="00467B93"/>
    <w:rsid w:val="00467F53"/>
    <w:rsid w:val="004706E7"/>
    <w:rsid w:val="00470B88"/>
    <w:rsid w:val="00471371"/>
    <w:rsid w:val="004718B0"/>
    <w:rsid w:val="0047366C"/>
    <w:rsid w:val="004758B7"/>
    <w:rsid w:val="00480134"/>
    <w:rsid w:val="00480C54"/>
    <w:rsid w:val="004820F7"/>
    <w:rsid w:val="00483350"/>
    <w:rsid w:val="00484BD0"/>
    <w:rsid w:val="00486E5F"/>
    <w:rsid w:val="00487E76"/>
    <w:rsid w:val="0049169B"/>
    <w:rsid w:val="00493D0F"/>
    <w:rsid w:val="004968BC"/>
    <w:rsid w:val="00496AC6"/>
    <w:rsid w:val="00496ED3"/>
    <w:rsid w:val="00497946"/>
    <w:rsid w:val="004A08EE"/>
    <w:rsid w:val="004A1629"/>
    <w:rsid w:val="004A17FB"/>
    <w:rsid w:val="004A6479"/>
    <w:rsid w:val="004A6B16"/>
    <w:rsid w:val="004A753E"/>
    <w:rsid w:val="004B3040"/>
    <w:rsid w:val="004B3947"/>
    <w:rsid w:val="004C5425"/>
    <w:rsid w:val="004C64CA"/>
    <w:rsid w:val="004C72F4"/>
    <w:rsid w:val="004D3FC0"/>
    <w:rsid w:val="004D4C6B"/>
    <w:rsid w:val="004D6F1D"/>
    <w:rsid w:val="004E00BC"/>
    <w:rsid w:val="004E0648"/>
    <w:rsid w:val="004E2E5E"/>
    <w:rsid w:val="004F430F"/>
    <w:rsid w:val="005017E5"/>
    <w:rsid w:val="0050453C"/>
    <w:rsid w:val="005078B6"/>
    <w:rsid w:val="005121E6"/>
    <w:rsid w:val="00516299"/>
    <w:rsid w:val="005179B0"/>
    <w:rsid w:val="00523966"/>
    <w:rsid w:val="00523FC4"/>
    <w:rsid w:val="005305E8"/>
    <w:rsid w:val="00530782"/>
    <w:rsid w:val="00531C4D"/>
    <w:rsid w:val="00531CD8"/>
    <w:rsid w:val="005369E5"/>
    <w:rsid w:val="00536CB9"/>
    <w:rsid w:val="005430E4"/>
    <w:rsid w:val="00543E5C"/>
    <w:rsid w:val="00546C91"/>
    <w:rsid w:val="00547D3B"/>
    <w:rsid w:val="00554E9D"/>
    <w:rsid w:val="0055686B"/>
    <w:rsid w:val="00561F18"/>
    <w:rsid w:val="005646A1"/>
    <w:rsid w:val="00565F38"/>
    <w:rsid w:val="00571B09"/>
    <w:rsid w:val="00571BC6"/>
    <w:rsid w:val="0057243A"/>
    <w:rsid w:val="00575295"/>
    <w:rsid w:val="005766F4"/>
    <w:rsid w:val="0058122A"/>
    <w:rsid w:val="00581D4A"/>
    <w:rsid w:val="00582C1D"/>
    <w:rsid w:val="0058499A"/>
    <w:rsid w:val="00585094"/>
    <w:rsid w:val="00587843"/>
    <w:rsid w:val="00587CB3"/>
    <w:rsid w:val="005928AA"/>
    <w:rsid w:val="00592B65"/>
    <w:rsid w:val="00593A36"/>
    <w:rsid w:val="0059795C"/>
    <w:rsid w:val="00597F46"/>
    <w:rsid w:val="005A0CCC"/>
    <w:rsid w:val="005A5734"/>
    <w:rsid w:val="005A77F2"/>
    <w:rsid w:val="005B004A"/>
    <w:rsid w:val="005B0E70"/>
    <w:rsid w:val="005B57AA"/>
    <w:rsid w:val="005C379E"/>
    <w:rsid w:val="005C37EC"/>
    <w:rsid w:val="005C3BE0"/>
    <w:rsid w:val="005C7262"/>
    <w:rsid w:val="005C792C"/>
    <w:rsid w:val="005D2109"/>
    <w:rsid w:val="005D27AF"/>
    <w:rsid w:val="005D6B8A"/>
    <w:rsid w:val="005E25EC"/>
    <w:rsid w:val="005E4600"/>
    <w:rsid w:val="005F0D83"/>
    <w:rsid w:val="005F4042"/>
    <w:rsid w:val="00602E3A"/>
    <w:rsid w:val="00604350"/>
    <w:rsid w:val="006066F6"/>
    <w:rsid w:val="00606A9C"/>
    <w:rsid w:val="00613B73"/>
    <w:rsid w:val="006152E2"/>
    <w:rsid w:val="006153B6"/>
    <w:rsid w:val="00615640"/>
    <w:rsid w:val="006200D2"/>
    <w:rsid w:val="00620DC0"/>
    <w:rsid w:val="0062409A"/>
    <w:rsid w:val="006249B3"/>
    <w:rsid w:val="006276F9"/>
    <w:rsid w:val="00632BB7"/>
    <w:rsid w:val="006360BF"/>
    <w:rsid w:val="006371CD"/>
    <w:rsid w:val="006373BF"/>
    <w:rsid w:val="00637DA6"/>
    <w:rsid w:val="00642EDA"/>
    <w:rsid w:val="00644ACE"/>
    <w:rsid w:val="00644F57"/>
    <w:rsid w:val="006453BE"/>
    <w:rsid w:val="00645DD6"/>
    <w:rsid w:val="00646414"/>
    <w:rsid w:val="00650F3B"/>
    <w:rsid w:val="0065630B"/>
    <w:rsid w:val="0066051E"/>
    <w:rsid w:val="00661D88"/>
    <w:rsid w:val="00662F73"/>
    <w:rsid w:val="006646D5"/>
    <w:rsid w:val="00664B31"/>
    <w:rsid w:val="006671B3"/>
    <w:rsid w:val="00670CA3"/>
    <w:rsid w:val="0067545F"/>
    <w:rsid w:val="0067580A"/>
    <w:rsid w:val="006769FE"/>
    <w:rsid w:val="00681B41"/>
    <w:rsid w:val="0068314F"/>
    <w:rsid w:val="00686FC4"/>
    <w:rsid w:val="006872B1"/>
    <w:rsid w:val="00691529"/>
    <w:rsid w:val="00691866"/>
    <w:rsid w:val="00692BAA"/>
    <w:rsid w:val="006951B9"/>
    <w:rsid w:val="006963AA"/>
    <w:rsid w:val="006A05F7"/>
    <w:rsid w:val="006A294F"/>
    <w:rsid w:val="006A3715"/>
    <w:rsid w:val="006A4364"/>
    <w:rsid w:val="006A5BAB"/>
    <w:rsid w:val="006A5BB2"/>
    <w:rsid w:val="006A787E"/>
    <w:rsid w:val="006B44B7"/>
    <w:rsid w:val="006B6205"/>
    <w:rsid w:val="006C0284"/>
    <w:rsid w:val="006C22A0"/>
    <w:rsid w:val="006C4796"/>
    <w:rsid w:val="006C668A"/>
    <w:rsid w:val="006C6ACD"/>
    <w:rsid w:val="006C73CE"/>
    <w:rsid w:val="006D1899"/>
    <w:rsid w:val="006D2D91"/>
    <w:rsid w:val="006D3B82"/>
    <w:rsid w:val="006D4166"/>
    <w:rsid w:val="006D730E"/>
    <w:rsid w:val="006D7B41"/>
    <w:rsid w:val="006E2844"/>
    <w:rsid w:val="006F0D6C"/>
    <w:rsid w:val="006F0E97"/>
    <w:rsid w:val="006F1451"/>
    <w:rsid w:val="006F15AA"/>
    <w:rsid w:val="006F3086"/>
    <w:rsid w:val="006F42F0"/>
    <w:rsid w:val="006F7A43"/>
    <w:rsid w:val="007007D5"/>
    <w:rsid w:val="00700BD9"/>
    <w:rsid w:val="0070154B"/>
    <w:rsid w:val="00701903"/>
    <w:rsid w:val="007025C4"/>
    <w:rsid w:val="007043E2"/>
    <w:rsid w:val="007049A1"/>
    <w:rsid w:val="007107D5"/>
    <w:rsid w:val="00726DA2"/>
    <w:rsid w:val="00740E13"/>
    <w:rsid w:val="00742433"/>
    <w:rsid w:val="00743411"/>
    <w:rsid w:val="00746352"/>
    <w:rsid w:val="007465D4"/>
    <w:rsid w:val="00746B74"/>
    <w:rsid w:val="00747154"/>
    <w:rsid w:val="007529C7"/>
    <w:rsid w:val="00753891"/>
    <w:rsid w:val="00755E57"/>
    <w:rsid w:val="007563B0"/>
    <w:rsid w:val="007569BC"/>
    <w:rsid w:val="00756D6E"/>
    <w:rsid w:val="0076246D"/>
    <w:rsid w:val="007626D8"/>
    <w:rsid w:val="00762F95"/>
    <w:rsid w:val="0076574B"/>
    <w:rsid w:val="00765B45"/>
    <w:rsid w:val="00765B73"/>
    <w:rsid w:val="00767EE7"/>
    <w:rsid w:val="0077371D"/>
    <w:rsid w:val="007739D1"/>
    <w:rsid w:val="0077428C"/>
    <w:rsid w:val="007767FB"/>
    <w:rsid w:val="007770EF"/>
    <w:rsid w:val="007857A1"/>
    <w:rsid w:val="007917EF"/>
    <w:rsid w:val="00791962"/>
    <w:rsid w:val="00792339"/>
    <w:rsid w:val="00792802"/>
    <w:rsid w:val="00793F53"/>
    <w:rsid w:val="0079454F"/>
    <w:rsid w:val="00797635"/>
    <w:rsid w:val="007A271C"/>
    <w:rsid w:val="007A3DB4"/>
    <w:rsid w:val="007A4BA6"/>
    <w:rsid w:val="007A5D49"/>
    <w:rsid w:val="007B0AE2"/>
    <w:rsid w:val="007B2122"/>
    <w:rsid w:val="007B3125"/>
    <w:rsid w:val="007C43B7"/>
    <w:rsid w:val="007C5311"/>
    <w:rsid w:val="007C58C4"/>
    <w:rsid w:val="007C617A"/>
    <w:rsid w:val="007C69EF"/>
    <w:rsid w:val="007D122A"/>
    <w:rsid w:val="007D186E"/>
    <w:rsid w:val="007D1E61"/>
    <w:rsid w:val="007D2E99"/>
    <w:rsid w:val="007D56A9"/>
    <w:rsid w:val="007D57BE"/>
    <w:rsid w:val="007D65A8"/>
    <w:rsid w:val="007E1604"/>
    <w:rsid w:val="007E3544"/>
    <w:rsid w:val="007E55B8"/>
    <w:rsid w:val="007E724E"/>
    <w:rsid w:val="007F1630"/>
    <w:rsid w:val="007F1EA0"/>
    <w:rsid w:val="007F4CFB"/>
    <w:rsid w:val="007F6703"/>
    <w:rsid w:val="007F679B"/>
    <w:rsid w:val="008020B1"/>
    <w:rsid w:val="00802D9C"/>
    <w:rsid w:val="008051A8"/>
    <w:rsid w:val="00810A01"/>
    <w:rsid w:val="00810B9B"/>
    <w:rsid w:val="00811631"/>
    <w:rsid w:val="00813278"/>
    <w:rsid w:val="008155C8"/>
    <w:rsid w:val="008157D1"/>
    <w:rsid w:val="00816701"/>
    <w:rsid w:val="008171B2"/>
    <w:rsid w:val="008179DE"/>
    <w:rsid w:val="008206B9"/>
    <w:rsid w:val="008217EA"/>
    <w:rsid w:val="008219C3"/>
    <w:rsid w:val="008224DC"/>
    <w:rsid w:val="00822CC6"/>
    <w:rsid w:val="00822F96"/>
    <w:rsid w:val="00823E62"/>
    <w:rsid w:val="008304FC"/>
    <w:rsid w:val="00831165"/>
    <w:rsid w:val="00832D2D"/>
    <w:rsid w:val="00832F8B"/>
    <w:rsid w:val="00833DA7"/>
    <w:rsid w:val="00835254"/>
    <w:rsid w:val="00835579"/>
    <w:rsid w:val="00840EE4"/>
    <w:rsid w:val="0084395E"/>
    <w:rsid w:val="00844C29"/>
    <w:rsid w:val="00850343"/>
    <w:rsid w:val="008503D6"/>
    <w:rsid w:val="00851844"/>
    <w:rsid w:val="00851B3A"/>
    <w:rsid w:val="00853A52"/>
    <w:rsid w:val="00854538"/>
    <w:rsid w:val="00855310"/>
    <w:rsid w:val="00855EB8"/>
    <w:rsid w:val="00857937"/>
    <w:rsid w:val="00860A9C"/>
    <w:rsid w:val="00862F20"/>
    <w:rsid w:val="00863D9B"/>
    <w:rsid w:val="00866074"/>
    <w:rsid w:val="00866BEC"/>
    <w:rsid w:val="00870BFD"/>
    <w:rsid w:val="00873CF8"/>
    <w:rsid w:val="008740CC"/>
    <w:rsid w:val="0087434C"/>
    <w:rsid w:val="00884A7E"/>
    <w:rsid w:val="008864CE"/>
    <w:rsid w:val="008908F7"/>
    <w:rsid w:val="0089185D"/>
    <w:rsid w:val="00891BD8"/>
    <w:rsid w:val="008923FC"/>
    <w:rsid w:val="0089277D"/>
    <w:rsid w:val="00894151"/>
    <w:rsid w:val="008941F0"/>
    <w:rsid w:val="008A11DE"/>
    <w:rsid w:val="008A3FCA"/>
    <w:rsid w:val="008A40AB"/>
    <w:rsid w:val="008A6353"/>
    <w:rsid w:val="008A64FF"/>
    <w:rsid w:val="008B368D"/>
    <w:rsid w:val="008B42FA"/>
    <w:rsid w:val="008C01AA"/>
    <w:rsid w:val="008C07FD"/>
    <w:rsid w:val="008C686E"/>
    <w:rsid w:val="008D4905"/>
    <w:rsid w:val="008D784F"/>
    <w:rsid w:val="008E0645"/>
    <w:rsid w:val="008E15C7"/>
    <w:rsid w:val="008E477F"/>
    <w:rsid w:val="008E4CD1"/>
    <w:rsid w:val="008E723F"/>
    <w:rsid w:val="009026BE"/>
    <w:rsid w:val="00903397"/>
    <w:rsid w:val="0090630D"/>
    <w:rsid w:val="0090766D"/>
    <w:rsid w:val="009079FC"/>
    <w:rsid w:val="00907A2B"/>
    <w:rsid w:val="0091035F"/>
    <w:rsid w:val="00910FD6"/>
    <w:rsid w:val="00912D82"/>
    <w:rsid w:val="0091675B"/>
    <w:rsid w:val="009216B6"/>
    <w:rsid w:val="00921705"/>
    <w:rsid w:val="00922EA2"/>
    <w:rsid w:val="0092368A"/>
    <w:rsid w:val="009243BF"/>
    <w:rsid w:val="009250A7"/>
    <w:rsid w:val="0092583C"/>
    <w:rsid w:val="00926541"/>
    <w:rsid w:val="009309E9"/>
    <w:rsid w:val="0093313B"/>
    <w:rsid w:val="00945190"/>
    <w:rsid w:val="0094599D"/>
    <w:rsid w:val="009469CA"/>
    <w:rsid w:val="00957CC1"/>
    <w:rsid w:val="00957DA9"/>
    <w:rsid w:val="009618E6"/>
    <w:rsid w:val="00961BC0"/>
    <w:rsid w:val="00967215"/>
    <w:rsid w:val="00967425"/>
    <w:rsid w:val="00967F35"/>
    <w:rsid w:val="0097165A"/>
    <w:rsid w:val="00972613"/>
    <w:rsid w:val="009747E3"/>
    <w:rsid w:val="00975342"/>
    <w:rsid w:val="009765A5"/>
    <w:rsid w:val="00977A34"/>
    <w:rsid w:val="009850E2"/>
    <w:rsid w:val="00985CFF"/>
    <w:rsid w:val="00990A9B"/>
    <w:rsid w:val="00992AB1"/>
    <w:rsid w:val="00993E96"/>
    <w:rsid w:val="009A01DB"/>
    <w:rsid w:val="009A0657"/>
    <w:rsid w:val="009A19FF"/>
    <w:rsid w:val="009A3752"/>
    <w:rsid w:val="009A4991"/>
    <w:rsid w:val="009A5EFC"/>
    <w:rsid w:val="009B16FE"/>
    <w:rsid w:val="009B22B8"/>
    <w:rsid w:val="009B624C"/>
    <w:rsid w:val="009B6280"/>
    <w:rsid w:val="009B6950"/>
    <w:rsid w:val="009B6ABA"/>
    <w:rsid w:val="009C073A"/>
    <w:rsid w:val="009C5E17"/>
    <w:rsid w:val="009D11DD"/>
    <w:rsid w:val="009D19F7"/>
    <w:rsid w:val="009D1FFF"/>
    <w:rsid w:val="009D328C"/>
    <w:rsid w:val="009D45D3"/>
    <w:rsid w:val="009D5463"/>
    <w:rsid w:val="009D7D79"/>
    <w:rsid w:val="009E0662"/>
    <w:rsid w:val="009E60E1"/>
    <w:rsid w:val="009F1F30"/>
    <w:rsid w:val="009F4936"/>
    <w:rsid w:val="009F62C7"/>
    <w:rsid w:val="00A02773"/>
    <w:rsid w:val="00A029CF"/>
    <w:rsid w:val="00A034EF"/>
    <w:rsid w:val="00A20D14"/>
    <w:rsid w:val="00A2411B"/>
    <w:rsid w:val="00A27573"/>
    <w:rsid w:val="00A35BAF"/>
    <w:rsid w:val="00A372A8"/>
    <w:rsid w:val="00A378C2"/>
    <w:rsid w:val="00A4421F"/>
    <w:rsid w:val="00A46354"/>
    <w:rsid w:val="00A463FC"/>
    <w:rsid w:val="00A5048A"/>
    <w:rsid w:val="00A51F7B"/>
    <w:rsid w:val="00A530B9"/>
    <w:rsid w:val="00A558C7"/>
    <w:rsid w:val="00A5655F"/>
    <w:rsid w:val="00A56F7F"/>
    <w:rsid w:val="00A609D6"/>
    <w:rsid w:val="00A624E8"/>
    <w:rsid w:val="00A637E1"/>
    <w:rsid w:val="00A641B9"/>
    <w:rsid w:val="00A6581A"/>
    <w:rsid w:val="00A66C79"/>
    <w:rsid w:val="00A7126E"/>
    <w:rsid w:val="00A7172B"/>
    <w:rsid w:val="00A72345"/>
    <w:rsid w:val="00A737A8"/>
    <w:rsid w:val="00A76377"/>
    <w:rsid w:val="00A80311"/>
    <w:rsid w:val="00A80D4C"/>
    <w:rsid w:val="00A875A2"/>
    <w:rsid w:val="00A908CD"/>
    <w:rsid w:val="00A91067"/>
    <w:rsid w:val="00A92A65"/>
    <w:rsid w:val="00A95B3B"/>
    <w:rsid w:val="00A96D99"/>
    <w:rsid w:val="00A97134"/>
    <w:rsid w:val="00AA11E0"/>
    <w:rsid w:val="00AA1524"/>
    <w:rsid w:val="00AA2676"/>
    <w:rsid w:val="00AA2741"/>
    <w:rsid w:val="00AA47F4"/>
    <w:rsid w:val="00AB477D"/>
    <w:rsid w:val="00AB5C09"/>
    <w:rsid w:val="00AB693D"/>
    <w:rsid w:val="00AB7B1E"/>
    <w:rsid w:val="00AC4FD2"/>
    <w:rsid w:val="00AD1FDE"/>
    <w:rsid w:val="00AD20E4"/>
    <w:rsid w:val="00AD3D84"/>
    <w:rsid w:val="00AD4072"/>
    <w:rsid w:val="00AD59EB"/>
    <w:rsid w:val="00AD67B4"/>
    <w:rsid w:val="00AE4BB7"/>
    <w:rsid w:val="00AE7F88"/>
    <w:rsid w:val="00AF5122"/>
    <w:rsid w:val="00B005B0"/>
    <w:rsid w:val="00B025F2"/>
    <w:rsid w:val="00B04163"/>
    <w:rsid w:val="00B04656"/>
    <w:rsid w:val="00B10EA2"/>
    <w:rsid w:val="00B17AE1"/>
    <w:rsid w:val="00B204DE"/>
    <w:rsid w:val="00B21B0E"/>
    <w:rsid w:val="00B21C5D"/>
    <w:rsid w:val="00B235F4"/>
    <w:rsid w:val="00B23D3C"/>
    <w:rsid w:val="00B240AD"/>
    <w:rsid w:val="00B27714"/>
    <w:rsid w:val="00B30F50"/>
    <w:rsid w:val="00B31E58"/>
    <w:rsid w:val="00B33AE3"/>
    <w:rsid w:val="00B36979"/>
    <w:rsid w:val="00B37EC1"/>
    <w:rsid w:val="00B4001F"/>
    <w:rsid w:val="00B406C1"/>
    <w:rsid w:val="00B4110C"/>
    <w:rsid w:val="00B456B0"/>
    <w:rsid w:val="00B4587B"/>
    <w:rsid w:val="00B46EE1"/>
    <w:rsid w:val="00B531C5"/>
    <w:rsid w:val="00B53B3C"/>
    <w:rsid w:val="00B54424"/>
    <w:rsid w:val="00B54BCA"/>
    <w:rsid w:val="00B55AAF"/>
    <w:rsid w:val="00B55F77"/>
    <w:rsid w:val="00B62E9D"/>
    <w:rsid w:val="00B64167"/>
    <w:rsid w:val="00B652CD"/>
    <w:rsid w:val="00B65B98"/>
    <w:rsid w:val="00B6605F"/>
    <w:rsid w:val="00B66F7D"/>
    <w:rsid w:val="00B6732B"/>
    <w:rsid w:val="00B705B6"/>
    <w:rsid w:val="00B71511"/>
    <w:rsid w:val="00B763D1"/>
    <w:rsid w:val="00B847D2"/>
    <w:rsid w:val="00B87149"/>
    <w:rsid w:val="00B9744F"/>
    <w:rsid w:val="00BA078E"/>
    <w:rsid w:val="00BA13C5"/>
    <w:rsid w:val="00BA3B14"/>
    <w:rsid w:val="00BB2D19"/>
    <w:rsid w:val="00BB7703"/>
    <w:rsid w:val="00BC0404"/>
    <w:rsid w:val="00BC2D24"/>
    <w:rsid w:val="00BC4C0E"/>
    <w:rsid w:val="00BD6270"/>
    <w:rsid w:val="00BD69DB"/>
    <w:rsid w:val="00BD6DFE"/>
    <w:rsid w:val="00BD775B"/>
    <w:rsid w:val="00BE119B"/>
    <w:rsid w:val="00BE3974"/>
    <w:rsid w:val="00BE6CB3"/>
    <w:rsid w:val="00BF36C6"/>
    <w:rsid w:val="00C032B1"/>
    <w:rsid w:val="00C067E0"/>
    <w:rsid w:val="00C112C1"/>
    <w:rsid w:val="00C11758"/>
    <w:rsid w:val="00C13E9D"/>
    <w:rsid w:val="00C1614C"/>
    <w:rsid w:val="00C16A0A"/>
    <w:rsid w:val="00C203F9"/>
    <w:rsid w:val="00C218F4"/>
    <w:rsid w:val="00C26579"/>
    <w:rsid w:val="00C27DB5"/>
    <w:rsid w:val="00C27FFD"/>
    <w:rsid w:val="00C30AAB"/>
    <w:rsid w:val="00C33FBD"/>
    <w:rsid w:val="00C44242"/>
    <w:rsid w:val="00C45A64"/>
    <w:rsid w:val="00C4674A"/>
    <w:rsid w:val="00C4720D"/>
    <w:rsid w:val="00C51C16"/>
    <w:rsid w:val="00C56E0E"/>
    <w:rsid w:val="00C57179"/>
    <w:rsid w:val="00C6512C"/>
    <w:rsid w:val="00C66FFD"/>
    <w:rsid w:val="00C71927"/>
    <w:rsid w:val="00C7209E"/>
    <w:rsid w:val="00C720A8"/>
    <w:rsid w:val="00C73C47"/>
    <w:rsid w:val="00C7750D"/>
    <w:rsid w:val="00C8397C"/>
    <w:rsid w:val="00C87DC8"/>
    <w:rsid w:val="00C91E5F"/>
    <w:rsid w:val="00C9471C"/>
    <w:rsid w:val="00CA0541"/>
    <w:rsid w:val="00CA3BC5"/>
    <w:rsid w:val="00CA3DDE"/>
    <w:rsid w:val="00CA7146"/>
    <w:rsid w:val="00CB0B23"/>
    <w:rsid w:val="00CB12C9"/>
    <w:rsid w:val="00CB2BC4"/>
    <w:rsid w:val="00CB75E3"/>
    <w:rsid w:val="00CB78D6"/>
    <w:rsid w:val="00CB7A17"/>
    <w:rsid w:val="00CB7ACD"/>
    <w:rsid w:val="00CB7AF7"/>
    <w:rsid w:val="00CD1171"/>
    <w:rsid w:val="00CD61B4"/>
    <w:rsid w:val="00CE0E09"/>
    <w:rsid w:val="00CE0FA0"/>
    <w:rsid w:val="00CE2EDB"/>
    <w:rsid w:val="00CE3D4D"/>
    <w:rsid w:val="00CE4725"/>
    <w:rsid w:val="00CE56D6"/>
    <w:rsid w:val="00CE681A"/>
    <w:rsid w:val="00CF053C"/>
    <w:rsid w:val="00CF1926"/>
    <w:rsid w:val="00CF2912"/>
    <w:rsid w:val="00CF350E"/>
    <w:rsid w:val="00D031FB"/>
    <w:rsid w:val="00D03A3D"/>
    <w:rsid w:val="00D10C1F"/>
    <w:rsid w:val="00D1522B"/>
    <w:rsid w:val="00D168C5"/>
    <w:rsid w:val="00D21329"/>
    <w:rsid w:val="00D23499"/>
    <w:rsid w:val="00D24CE8"/>
    <w:rsid w:val="00D313EE"/>
    <w:rsid w:val="00D33326"/>
    <w:rsid w:val="00D4024F"/>
    <w:rsid w:val="00D420FC"/>
    <w:rsid w:val="00D45485"/>
    <w:rsid w:val="00D45CF8"/>
    <w:rsid w:val="00D47A32"/>
    <w:rsid w:val="00D51CBF"/>
    <w:rsid w:val="00D552D9"/>
    <w:rsid w:val="00D64674"/>
    <w:rsid w:val="00D702D8"/>
    <w:rsid w:val="00D75CB2"/>
    <w:rsid w:val="00D80A96"/>
    <w:rsid w:val="00D8218E"/>
    <w:rsid w:val="00D82AAA"/>
    <w:rsid w:val="00D82CEC"/>
    <w:rsid w:val="00D83304"/>
    <w:rsid w:val="00D83BD2"/>
    <w:rsid w:val="00D8421D"/>
    <w:rsid w:val="00D85E5D"/>
    <w:rsid w:val="00D91A04"/>
    <w:rsid w:val="00D93802"/>
    <w:rsid w:val="00D94E0D"/>
    <w:rsid w:val="00D957A8"/>
    <w:rsid w:val="00D95862"/>
    <w:rsid w:val="00DA04FD"/>
    <w:rsid w:val="00DA0F05"/>
    <w:rsid w:val="00DA1AC6"/>
    <w:rsid w:val="00DA278F"/>
    <w:rsid w:val="00DA664E"/>
    <w:rsid w:val="00DA74B6"/>
    <w:rsid w:val="00DA7BE1"/>
    <w:rsid w:val="00DB2453"/>
    <w:rsid w:val="00DB6A65"/>
    <w:rsid w:val="00DC0FCF"/>
    <w:rsid w:val="00DC1E54"/>
    <w:rsid w:val="00DC2C82"/>
    <w:rsid w:val="00DD3C0E"/>
    <w:rsid w:val="00DD4C8D"/>
    <w:rsid w:val="00DD5740"/>
    <w:rsid w:val="00DD61C0"/>
    <w:rsid w:val="00DD7BC1"/>
    <w:rsid w:val="00DE0520"/>
    <w:rsid w:val="00DE2B27"/>
    <w:rsid w:val="00DE39B9"/>
    <w:rsid w:val="00DE6962"/>
    <w:rsid w:val="00DE70C6"/>
    <w:rsid w:val="00DF25FA"/>
    <w:rsid w:val="00DF3547"/>
    <w:rsid w:val="00DF3819"/>
    <w:rsid w:val="00DF7998"/>
    <w:rsid w:val="00DF7C8E"/>
    <w:rsid w:val="00E01A17"/>
    <w:rsid w:val="00E036E2"/>
    <w:rsid w:val="00E07258"/>
    <w:rsid w:val="00E073CA"/>
    <w:rsid w:val="00E157EE"/>
    <w:rsid w:val="00E15CC7"/>
    <w:rsid w:val="00E1693F"/>
    <w:rsid w:val="00E21A2E"/>
    <w:rsid w:val="00E2221F"/>
    <w:rsid w:val="00E32AD3"/>
    <w:rsid w:val="00E334A4"/>
    <w:rsid w:val="00E377C2"/>
    <w:rsid w:val="00E40462"/>
    <w:rsid w:val="00E426CB"/>
    <w:rsid w:val="00E43D9C"/>
    <w:rsid w:val="00E44991"/>
    <w:rsid w:val="00E55A0E"/>
    <w:rsid w:val="00E56125"/>
    <w:rsid w:val="00E62D8A"/>
    <w:rsid w:val="00E73530"/>
    <w:rsid w:val="00E741B7"/>
    <w:rsid w:val="00E74690"/>
    <w:rsid w:val="00E760FD"/>
    <w:rsid w:val="00E8550C"/>
    <w:rsid w:val="00E85868"/>
    <w:rsid w:val="00E867E9"/>
    <w:rsid w:val="00E876A8"/>
    <w:rsid w:val="00E95AD9"/>
    <w:rsid w:val="00E96AB3"/>
    <w:rsid w:val="00EA1D25"/>
    <w:rsid w:val="00EA67A1"/>
    <w:rsid w:val="00EB2D77"/>
    <w:rsid w:val="00EB5025"/>
    <w:rsid w:val="00EB6D70"/>
    <w:rsid w:val="00EC3E7F"/>
    <w:rsid w:val="00ED0884"/>
    <w:rsid w:val="00ED1E88"/>
    <w:rsid w:val="00ED2583"/>
    <w:rsid w:val="00ED41D0"/>
    <w:rsid w:val="00ED7577"/>
    <w:rsid w:val="00ED7C45"/>
    <w:rsid w:val="00EE0565"/>
    <w:rsid w:val="00EE1469"/>
    <w:rsid w:val="00EE179E"/>
    <w:rsid w:val="00EE1E9C"/>
    <w:rsid w:val="00EE2527"/>
    <w:rsid w:val="00EE3E3E"/>
    <w:rsid w:val="00EE5FDD"/>
    <w:rsid w:val="00EE7E1A"/>
    <w:rsid w:val="00EF11D8"/>
    <w:rsid w:val="00F0205F"/>
    <w:rsid w:val="00F0505E"/>
    <w:rsid w:val="00F06793"/>
    <w:rsid w:val="00F105D7"/>
    <w:rsid w:val="00F10DA8"/>
    <w:rsid w:val="00F167E5"/>
    <w:rsid w:val="00F205E8"/>
    <w:rsid w:val="00F2079C"/>
    <w:rsid w:val="00F21A3F"/>
    <w:rsid w:val="00F27F49"/>
    <w:rsid w:val="00F354DB"/>
    <w:rsid w:val="00F35984"/>
    <w:rsid w:val="00F3611C"/>
    <w:rsid w:val="00F36E7F"/>
    <w:rsid w:val="00F40ACB"/>
    <w:rsid w:val="00F4722E"/>
    <w:rsid w:val="00F476BE"/>
    <w:rsid w:val="00F60C35"/>
    <w:rsid w:val="00F622F2"/>
    <w:rsid w:val="00F62985"/>
    <w:rsid w:val="00F629F8"/>
    <w:rsid w:val="00F64B08"/>
    <w:rsid w:val="00F66753"/>
    <w:rsid w:val="00F712B5"/>
    <w:rsid w:val="00F75E4D"/>
    <w:rsid w:val="00F82027"/>
    <w:rsid w:val="00F85358"/>
    <w:rsid w:val="00F86738"/>
    <w:rsid w:val="00F87B22"/>
    <w:rsid w:val="00F9278D"/>
    <w:rsid w:val="00F943F1"/>
    <w:rsid w:val="00F949E9"/>
    <w:rsid w:val="00F94F01"/>
    <w:rsid w:val="00F94FCA"/>
    <w:rsid w:val="00F97E4A"/>
    <w:rsid w:val="00FA1D5E"/>
    <w:rsid w:val="00FA712A"/>
    <w:rsid w:val="00FB1D12"/>
    <w:rsid w:val="00FB1DBD"/>
    <w:rsid w:val="00FB50A6"/>
    <w:rsid w:val="00FB7341"/>
    <w:rsid w:val="00FB7E44"/>
    <w:rsid w:val="00FC0D44"/>
    <w:rsid w:val="00FC1640"/>
    <w:rsid w:val="00FC1E0C"/>
    <w:rsid w:val="00FC2A70"/>
    <w:rsid w:val="00FC653F"/>
    <w:rsid w:val="00FC6A19"/>
    <w:rsid w:val="00FC7947"/>
    <w:rsid w:val="00FD0B57"/>
    <w:rsid w:val="00FD124A"/>
    <w:rsid w:val="00FE3C7F"/>
    <w:rsid w:val="00FE3FF9"/>
    <w:rsid w:val="00FE4F5C"/>
    <w:rsid w:val="00FE5E55"/>
    <w:rsid w:val="00FE7B9B"/>
    <w:rsid w:val="00FF26E4"/>
    <w:rsid w:val="00FF298D"/>
    <w:rsid w:val="00FF5311"/>
    <w:rsid w:val="00FF5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B0285"/>
  <w15:docId w15:val="{7647B63D-12B7-483C-9ED8-0FB9F6174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8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38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3B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3BE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56D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6D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6D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6D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6D96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040A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40A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040A6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040A6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2040A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040A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204DE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D3D84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A1D5E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06B0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0150F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4B3040"/>
    <w:rPr>
      <w:color w:val="954F72"/>
      <w:u w:val="single"/>
    </w:rPr>
  </w:style>
  <w:style w:type="paragraph" w:customStyle="1" w:styleId="msonormal0">
    <w:name w:val="msonormal"/>
    <w:basedOn w:val="Normal"/>
    <w:rsid w:val="004B30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4B3040"/>
    <w:pPr>
      <w:spacing w:before="100" w:beforeAutospacing="1" w:after="100" w:afterAutospacing="1" w:line="240" w:lineRule="auto"/>
    </w:pPr>
    <w:rPr>
      <w:rFonts w:ascii="Arial" w:eastAsia="Times New Roman" w:hAnsi="Arial" w:cs="Arial"/>
      <w:sz w:val="14"/>
      <w:szCs w:val="14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322007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A6581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441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3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8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2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3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8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0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07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46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96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945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4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0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0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7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3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1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95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466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"/><Relationship Id="rId3" Type="http://schemas.openxmlformats.org/officeDocument/2006/relationships/settings" Target="settings.xml"/><Relationship Id="rId7" Type="http://schemas.openxmlformats.org/officeDocument/2006/relationships/image" Target="media/image3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"/><Relationship Id="rId11" Type="http://schemas.openxmlformats.org/officeDocument/2006/relationships/theme" Target="theme/theme1.xml"/><Relationship Id="rId5" Type="http://schemas.openxmlformats.org/officeDocument/2006/relationships/image" Target="media/image1.ti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5448C3-F7BA-4EB3-96DF-47E0E91914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27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 York Medical College</Company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ot, Price</dc:creator>
  <cp:keywords/>
  <dc:description/>
  <cp:lastModifiedBy>Eliana Scemes</cp:lastModifiedBy>
  <cp:revision>2</cp:revision>
  <cp:lastPrinted>2021-01-06T19:42:00Z</cp:lastPrinted>
  <dcterms:created xsi:type="dcterms:W3CDTF">2021-01-12T15:34:00Z</dcterms:created>
  <dcterms:modified xsi:type="dcterms:W3CDTF">2021-01-12T15:34:00Z</dcterms:modified>
</cp:coreProperties>
</file>